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E7B0D" w14:textId="00625E23" w:rsidR="003D4E3F" w:rsidRPr="00F455AA" w:rsidRDefault="0062031D" w:rsidP="003D4E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DE3B86">
        <w:rPr>
          <w:rFonts w:ascii="Arial" w:hAnsi="Arial" w:cs="Arial"/>
          <w:b/>
          <w:bCs/>
          <w:sz w:val="22"/>
          <w:szCs w:val="22"/>
        </w:rPr>
        <w:t>Appendix</w:t>
      </w:r>
      <w:r>
        <w:rPr>
          <w:rFonts w:ascii="Arial" w:hAnsi="Arial" w:cs="Arial"/>
          <w:b/>
          <w:bCs/>
          <w:sz w:val="22"/>
          <w:szCs w:val="22"/>
        </w:rPr>
        <w:t xml:space="preserve">. Supporting </w:t>
      </w:r>
      <w:r w:rsidR="003D4E3F" w:rsidRPr="00F455AA">
        <w:rPr>
          <w:rFonts w:ascii="Arial" w:hAnsi="Arial" w:cs="Arial"/>
          <w:b/>
          <w:bCs/>
          <w:sz w:val="22"/>
          <w:szCs w:val="22"/>
        </w:rPr>
        <w:t>List of diagnoses defining “Suspected Infection”</w:t>
      </w:r>
    </w:p>
    <w:p w14:paraId="088378DE" w14:textId="77777777" w:rsidR="003D4E3F" w:rsidRPr="00F455AA" w:rsidRDefault="003D4E3F" w:rsidP="003D4E3F">
      <w:pPr>
        <w:rPr>
          <w:rFonts w:ascii="Arial" w:hAnsi="Arial" w:cs="Arial"/>
          <w:i/>
          <w:iCs/>
          <w:sz w:val="22"/>
          <w:szCs w:val="22"/>
        </w:rPr>
      </w:pPr>
      <w:r w:rsidRPr="00F455AA">
        <w:rPr>
          <w:rFonts w:ascii="Arial" w:hAnsi="Arial" w:cs="Arial"/>
          <w:i/>
          <w:iCs/>
          <w:sz w:val="22"/>
          <w:szCs w:val="22"/>
        </w:rPr>
        <w:t>Any diagnoses containing the following strings:</w:t>
      </w:r>
    </w:p>
    <w:p w14:paraId="36C099A4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neumonia</w:t>
      </w:r>
    </w:p>
    <w:p w14:paraId="15D2FCE0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Infection</w:t>
      </w:r>
    </w:p>
    <w:p w14:paraId="5A3BDE1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Fever</w:t>
      </w:r>
    </w:p>
    <w:p w14:paraId="45C4D5F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Septic/Sepsis</w:t>
      </w:r>
    </w:p>
    <w:p w14:paraId="2B51B0B0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Bacteremia</w:t>
      </w:r>
    </w:p>
    <w:p w14:paraId="77F413BF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UTI</w:t>
      </w:r>
    </w:p>
    <w:p w14:paraId="69A66EFC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Tuberculosis</w:t>
      </w:r>
    </w:p>
    <w:p w14:paraId="30FCA944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STD</w:t>
      </w:r>
    </w:p>
    <w:p w14:paraId="67F668DF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HIV</w:t>
      </w:r>
    </w:p>
    <w:p w14:paraId="732224A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Febrile</w:t>
      </w:r>
    </w:p>
    <w:p w14:paraId="7FE5EFB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Cholecystitis</w:t>
      </w:r>
    </w:p>
    <w:p w14:paraId="332B1F45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Bronchitis</w:t>
      </w:r>
    </w:p>
    <w:p w14:paraId="185B6C6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Colitis</w:t>
      </w:r>
    </w:p>
    <w:p w14:paraId="065AE9E4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False Tooth Extraction</w:t>
      </w:r>
    </w:p>
    <w:p w14:paraId="68CB78F6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Meningitis</w:t>
      </w:r>
    </w:p>
    <w:p w14:paraId="60EC6AD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elvic Inflammatory Disease</w:t>
      </w:r>
    </w:p>
    <w:p w14:paraId="68CC2634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eritonitis</w:t>
      </w:r>
    </w:p>
    <w:p w14:paraId="7AE28023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yelonephritis</w:t>
      </w:r>
    </w:p>
    <w:p w14:paraId="5E5ACA74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Malaria</w:t>
      </w:r>
    </w:p>
    <w:p w14:paraId="5C15BB33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Gastroenteritis</w:t>
      </w:r>
    </w:p>
    <w:p w14:paraId="48BB856B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Diarrhea</w:t>
      </w:r>
    </w:p>
    <w:p w14:paraId="5CFA374E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Cellulitis</w:t>
      </w:r>
    </w:p>
    <w:p w14:paraId="06289896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Dysentery</w:t>
      </w:r>
    </w:p>
    <w:p w14:paraId="5E725F86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Tonsillitis</w:t>
      </w:r>
    </w:p>
    <w:p w14:paraId="64C777E3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Viral Syndrome</w:t>
      </w:r>
    </w:p>
    <w:p w14:paraId="534F21FF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Epididymitis</w:t>
      </w:r>
    </w:p>
    <w:p w14:paraId="1DD80802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Ingrown Nail</w:t>
      </w:r>
    </w:p>
    <w:p w14:paraId="03B7FC70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Brucellosis</w:t>
      </w:r>
    </w:p>
    <w:p w14:paraId="445C01A5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Candidiasis</w:t>
      </w:r>
    </w:p>
    <w:p w14:paraId="18B7F02F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Coryza</w:t>
      </w:r>
    </w:p>
    <w:p w14:paraId="6385FB5C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Tropical Ulcer</w:t>
      </w:r>
    </w:p>
    <w:p w14:paraId="2608F2C8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yomyositis</w:t>
      </w:r>
    </w:p>
    <w:p w14:paraId="4056ADE2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Giardia</w:t>
      </w:r>
    </w:p>
    <w:p w14:paraId="58599F07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Orchitis</w:t>
      </w:r>
    </w:p>
    <w:p w14:paraId="0136A6E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Herpes</w:t>
      </w:r>
    </w:p>
    <w:p w14:paraId="28AE0A8B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Mumps</w:t>
      </w:r>
    </w:p>
    <w:p w14:paraId="37D73E6E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Endometritis</w:t>
      </w:r>
    </w:p>
    <w:p w14:paraId="5782CF53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Sinusitis</w:t>
      </w:r>
    </w:p>
    <w:p w14:paraId="50587EB7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Gangrene</w:t>
      </w:r>
    </w:p>
    <w:p w14:paraId="6E020AF8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Measles</w:t>
      </w:r>
    </w:p>
    <w:p w14:paraId="5F6BB9C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Hepatitis</w:t>
      </w:r>
    </w:p>
    <w:p w14:paraId="42C3513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Abscess</w:t>
      </w:r>
    </w:p>
    <w:p w14:paraId="5A0FE58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Appendicitis</w:t>
      </w:r>
    </w:p>
    <w:p w14:paraId="2EE63701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Effusion</w:t>
      </w:r>
    </w:p>
    <w:p w14:paraId="50D8E09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haryngitis</w:t>
      </w:r>
    </w:p>
    <w:p w14:paraId="2B2D597A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Urethritis</w:t>
      </w:r>
    </w:p>
    <w:p w14:paraId="05CE5585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Impetigo</w:t>
      </w:r>
    </w:p>
    <w:p w14:paraId="57B38BA2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Otitis Media</w:t>
      </w:r>
    </w:p>
    <w:p w14:paraId="1E00A829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Ludwig Angina</w:t>
      </w:r>
    </w:p>
    <w:p w14:paraId="1A3FEC5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lastRenderedPageBreak/>
        <w:t>Amoebiasis</w:t>
      </w:r>
    </w:p>
    <w:p w14:paraId="215B597E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Mastitis</w:t>
      </w:r>
    </w:p>
    <w:p w14:paraId="488508F8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Prostatitis</w:t>
      </w:r>
    </w:p>
    <w:p w14:paraId="32B5F5E6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Folliculitis</w:t>
      </w:r>
    </w:p>
    <w:p w14:paraId="09A7504D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Encephalitis</w:t>
      </w:r>
    </w:p>
    <w:p w14:paraId="72C041FB" w14:textId="77777777" w:rsidR="003D4E3F" w:rsidRPr="001237D5" w:rsidRDefault="003D4E3F" w:rsidP="003D4E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Osteomyelitis</w:t>
      </w:r>
    </w:p>
    <w:p w14:paraId="070A728A" w14:textId="1078DA74" w:rsidR="00E578F8" w:rsidRPr="00FE2120" w:rsidRDefault="003D4E3F" w:rsidP="00FE212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1237D5">
        <w:rPr>
          <w:rFonts w:ascii="Arial" w:eastAsia="Times New Roman" w:hAnsi="Arial" w:cs="Arial"/>
          <w:sz w:val="22"/>
          <w:szCs w:val="22"/>
        </w:rPr>
        <w:t>Necrotizing Fasciitis</w:t>
      </w:r>
    </w:p>
    <w:sectPr w:rsidR="00E578F8" w:rsidRPr="00FE2120" w:rsidSect="00DB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3A0127"/>
    <w:multiLevelType w:val="hybridMultilevel"/>
    <w:tmpl w:val="BE14B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3F"/>
    <w:rsid w:val="00291124"/>
    <w:rsid w:val="002B3E47"/>
    <w:rsid w:val="00334AC0"/>
    <w:rsid w:val="003377B6"/>
    <w:rsid w:val="003D4E3F"/>
    <w:rsid w:val="004901CD"/>
    <w:rsid w:val="005B5A88"/>
    <w:rsid w:val="0062031D"/>
    <w:rsid w:val="00794EB3"/>
    <w:rsid w:val="00856AFE"/>
    <w:rsid w:val="008655B5"/>
    <w:rsid w:val="009F19C2"/>
    <w:rsid w:val="00B91C9F"/>
    <w:rsid w:val="00C5182E"/>
    <w:rsid w:val="00DB34DE"/>
    <w:rsid w:val="00DE3B86"/>
    <w:rsid w:val="00E578F8"/>
    <w:rsid w:val="00F82CCF"/>
    <w:rsid w:val="00FB5400"/>
    <w:rsid w:val="00FE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2FEDA"/>
  <w14:defaultImageDpi w14:val="32767"/>
  <w15:chartTrackingRefBased/>
  <w15:docId w15:val="{55D8A760-8D43-434D-855A-F7BA10A7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4E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E3F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ravis Rice</dc:creator>
  <cp:keywords/>
  <dc:description/>
  <cp:lastModifiedBy>Brian Travis Rice</cp:lastModifiedBy>
  <cp:revision>2</cp:revision>
  <dcterms:created xsi:type="dcterms:W3CDTF">2021-08-17T22:48:00Z</dcterms:created>
  <dcterms:modified xsi:type="dcterms:W3CDTF">2021-08-17T22:48:00Z</dcterms:modified>
</cp:coreProperties>
</file>